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177F54" w14:textId="77777777" w:rsidR="00715032" w:rsidRPr="0086497F" w:rsidRDefault="00715032" w:rsidP="00715032">
      <w:pPr>
        <w:spacing w:line="480" w:lineRule="auto"/>
        <w:jc w:val="left"/>
        <w:rPr>
          <w:rFonts w:asciiTheme="majorBidi" w:eastAsia="MS Mincho" w:hAnsiTheme="majorBidi" w:cstheme="majorBidi"/>
          <w:b/>
          <w:bCs/>
          <w:kern w:val="0"/>
          <w:sz w:val="24"/>
          <w:szCs w:val="24"/>
        </w:rPr>
      </w:pPr>
      <w:r w:rsidRPr="0086497F">
        <w:rPr>
          <w:rFonts w:asciiTheme="majorBidi" w:eastAsia="MS Mincho" w:hAnsiTheme="majorBidi" w:cstheme="majorBidi"/>
          <w:b/>
          <w:bCs/>
          <w:kern w:val="0"/>
          <w:sz w:val="24"/>
          <w:szCs w:val="24"/>
        </w:rPr>
        <w:t xml:space="preserve">Supplementary Materials </w:t>
      </w:r>
    </w:p>
    <w:p w14:paraId="167CBDC4" w14:textId="77777777" w:rsidR="00715032" w:rsidRPr="0086497F" w:rsidRDefault="00715032" w:rsidP="00715032">
      <w:pPr>
        <w:spacing w:line="480" w:lineRule="auto"/>
        <w:rPr>
          <w:rFonts w:asciiTheme="majorBidi" w:eastAsia="MS Mincho" w:hAnsiTheme="majorBidi" w:cstheme="majorBidi"/>
          <w:b/>
          <w:bCs/>
          <w:kern w:val="0"/>
          <w:sz w:val="24"/>
          <w:szCs w:val="24"/>
        </w:rPr>
      </w:pPr>
      <w:r>
        <w:rPr>
          <w:rFonts w:asciiTheme="majorBidi" w:eastAsia="MS Mincho" w:hAnsiTheme="majorBidi" w:cstheme="majorBidi"/>
          <w:b/>
          <w:bCs/>
          <w:noProof/>
          <w:kern w:val="0"/>
          <w:sz w:val="24"/>
          <w:szCs w:val="24"/>
        </w:rPr>
        <w:drawing>
          <wp:inline distT="0" distB="0" distL="0" distR="0" wp14:anchorId="490A4909" wp14:editId="2AA0C9A5">
            <wp:extent cx="5400040" cy="4494530"/>
            <wp:effectExtent l="0" t="0" r="0" b="127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図 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494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88D29B" w14:textId="77777777" w:rsidR="00715032" w:rsidRPr="0086497F" w:rsidRDefault="00715032" w:rsidP="00715032">
      <w:pPr>
        <w:spacing w:line="480" w:lineRule="auto"/>
        <w:rPr>
          <w:rFonts w:asciiTheme="majorBidi" w:eastAsia="MS Mincho" w:hAnsiTheme="majorBidi" w:cstheme="majorBidi"/>
          <w:kern w:val="0"/>
          <w:sz w:val="24"/>
          <w:szCs w:val="24"/>
        </w:rPr>
      </w:pPr>
      <w:r w:rsidRPr="0086497F">
        <w:rPr>
          <w:rFonts w:asciiTheme="majorBidi" w:eastAsia="MS Mincho" w:hAnsiTheme="majorBidi" w:cstheme="majorBidi"/>
          <w:b/>
          <w:bCs/>
          <w:kern w:val="0"/>
          <w:sz w:val="24"/>
          <w:szCs w:val="24"/>
        </w:rPr>
        <w:t xml:space="preserve">Figure S1. Isolation and identification of bacterial strains from oral swab specimens. </w:t>
      </w:r>
      <w:r w:rsidRPr="0086497F">
        <w:rPr>
          <w:rFonts w:asciiTheme="majorBidi" w:eastAsia="MS Mincho" w:hAnsiTheme="majorBidi" w:cstheme="majorBidi"/>
          <w:kern w:val="0"/>
          <w:sz w:val="24"/>
          <w:szCs w:val="24"/>
        </w:rPr>
        <w:t>Black-pigmented colonies in blood agar medium were picked</w:t>
      </w:r>
      <w:r>
        <w:rPr>
          <w:rFonts w:asciiTheme="majorBidi" w:eastAsia="MS Mincho" w:hAnsiTheme="majorBidi" w:cstheme="majorBidi"/>
          <w:kern w:val="0"/>
          <w:sz w:val="24"/>
          <w:szCs w:val="24"/>
        </w:rPr>
        <w:t>,</w:t>
      </w:r>
      <w:r w:rsidRPr="0086497F">
        <w:rPr>
          <w:rFonts w:asciiTheme="majorBidi" w:eastAsia="MS Mincho" w:hAnsiTheme="majorBidi" w:cstheme="majorBidi"/>
          <w:kern w:val="0"/>
          <w:sz w:val="24"/>
          <w:szCs w:val="24"/>
        </w:rPr>
        <w:t xml:space="preserve"> and bacterial species were identified by PCR and electrophoresis (A). </w:t>
      </w:r>
      <w:r w:rsidRPr="00901B25">
        <w:rPr>
          <w:rFonts w:asciiTheme="majorBidi" w:eastAsia="MS Mincho" w:hAnsiTheme="majorBidi" w:cstheme="majorBidi"/>
          <w:kern w:val="0"/>
          <w:sz w:val="24"/>
          <w:szCs w:val="24"/>
        </w:rPr>
        <w:t xml:space="preserve">PCR-amplified sequences and primer target regions (B). Asterisks represent nucleotides conserved between </w:t>
      </w:r>
      <w:r w:rsidRPr="00901B25">
        <w:rPr>
          <w:rFonts w:asciiTheme="majorBidi" w:eastAsia="MS Mincho" w:hAnsiTheme="majorBidi" w:cstheme="majorBidi"/>
          <w:i/>
          <w:iCs/>
          <w:kern w:val="0"/>
          <w:sz w:val="24"/>
          <w:szCs w:val="24"/>
        </w:rPr>
        <w:t>P</w:t>
      </w:r>
      <w:r>
        <w:rPr>
          <w:rFonts w:ascii="Times New Roman" w:hAnsi="Times New Roman" w:cs="Times New Roman"/>
          <w:i/>
          <w:iCs/>
          <w:sz w:val="24"/>
          <w:szCs w:val="24"/>
        </w:rPr>
        <w:t>orphyromonas</w:t>
      </w:r>
      <w:r w:rsidRPr="00901B25">
        <w:rPr>
          <w:rFonts w:asciiTheme="majorBidi" w:eastAsia="MS Mincho" w:hAnsiTheme="majorBidi" w:cstheme="majorBidi"/>
          <w:i/>
          <w:iCs/>
          <w:kern w:val="0"/>
          <w:sz w:val="24"/>
          <w:szCs w:val="24"/>
        </w:rPr>
        <w:t xml:space="preserve"> macacae,</w:t>
      </w:r>
      <w:r w:rsidRPr="00901B25">
        <w:rPr>
          <w:rFonts w:asciiTheme="majorBidi" w:eastAsia="MS Mincho" w:hAnsiTheme="majorBidi" w:cstheme="majorBidi"/>
          <w:kern w:val="0"/>
          <w:sz w:val="24"/>
          <w:szCs w:val="24"/>
        </w:rPr>
        <w:t xml:space="preserve"> </w:t>
      </w:r>
      <w:r w:rsidRPr="00901B25">
        <w:rPr>
          <w:rFonts w:asciiTheme="majorBidi" w:eastAsia="MS Mincho" w:hAnsiTheme="majorBidi" w:cstheme="majorBidi"/>
          <w:i/>
          <w:iCs/>
          <w:kern w:val="0"/>
          <w:sz w:val="24"/>
          <w:szCs w:val="24"/>
        </w:rPr>
        <w:t>P</w:t>
      </w:r>
      <w:r>
        <w:rPr>
          <w:rFonts w:ascii="Times New Roman" w:hAnsi="Times New Roman" w:cs="Times New Roman"/>
          <w:i/>
          <w:iCs/>
          <w:sz w:val="24"/>
          <w:szCs w:val="24"/>
        </w:rPr>
        <w:t>orphyromonas</w:t>
      </w:r>
      <w:r w:rsidRPr="00901B25">
        <w:rPr>
          <w:rFonts w:asciiTheme="majorBidi" w:eastAsia="MS Mincho" w:hAnsiTheme="majorBidi" w:cstheme="majorBidi"/>
          <w:i/>
          <w:iCs/>
          <w:kern w:val="0"/>
          <w:sz w:val="24"/>
          <w:szCs w:val="24"/>
        </w:rPr>
        <w:t xml:space="preserve"> gulae,</w:t>
      </w:r>
      <w:r w:rsidRPr="00901B25">
        <w:rPr>
          <w:rFonts w:asciiTheme="majorBidi" w:eastAsia="MS Mincho" w:hAnsiTheme="majorBidi" w:cstheme="majorBidi"/>
          <w:kern w:val="0"/>
          <w:sz w:val="24"/>
          <w:szCs w:val="24"/>
        </w:rPr>
        <w:t xml:space="preserve"> and </w:t>
      </w:r>
      <w:r w:rsidRPr="00901B25">
        <w:rPr>
          <w:rFonts w:asciiTheme="majorBidi" w:eastAsia="MS Mincho" w:hAnsiTheme="majorBidi" w:cstheme="majorBidi"/>
          <w:i/>
          <w:iCs/>
          <w:kern w:val="0"/>
          <w:sz w:val="24"/>
          <w:szCs w:val="24"/>
        </w:rPr>
        <w:t>P</w:t>
      </w:r>
      <w:r>
        <w:rPr>
          <w:rFonts w:ascii="Times New Roman" w:hAnsi="Times New Roman" w:cs="Times New Roman"/>
          <w:i/>
          <w:iCs/>
          <w:sz w:val="24"/>
          <w:szCs w:val="24"/>
        </w:rPr>
        <w:t>orphyromonas</w:t>
      </w:r>
      <w:r w:rsidRPr="00901B25">
        <w:rPr>
          <w:rFonts w:asciiTheme="majorBidi" w:eastAsia="MS Mincho" w:hAnsiTheme="majorBidi" w:cstheme="majorBidi"/>
          <w:i/>
          <w:iCs/>
          <w:kern w:val="0"/>
          <w:sz w:val="24"/>
          <w:szCs w:val="24"/>
        </w:rPr>
        <w:t xml:space="preserve"> gingivalis</w:t>
      </w:r>
      <w:r w:rsidRPr="00901B25">
        <w:rPr>
          <w:rFonts w:asciiTheme="majorBidi" w:eastAsia="MS Mincho" w:hAnsiTheme="majorBidi" w:cstheme="majorBidi"/>
          <w:kern w:val="0"/>
          <w:sz w:val="24"/>
          <w:szCs w:val="24"/>
        </w:rPr>
        <w:t>. Gr</w:t>
      </w:r>
      <w:r>
        <w:rPr>
          <w:rFonts w:asciiTheme="majorBidi" w:eastAsia="MS Mincho" w:hAnsiTheme="majorBidi" w:cstheme="majorBidi"/>
          <w:kern w:val="0"/>
          <w:sz w:val="24"/>
          <w:szCs w:val="24"/>
        </w:rPr>
        <w:t>a</w:t>
      </w:r>
      <w:r w:rsidRPr="00901B25">
        <w:rPr>
          <w:rFonts w:asciiTheme="majorBidi" w:eastAsia="MS Mincho" w:hAnsiTheme="majorBidi" w:cstheme="majorBidi"/>
          <w:kern w:val="0"/>
          <w:sz w:val="24"/>
          <w:szCs w:val="24"/>
        </w:rPr>
        <w:t>y background denotes primer target regions.</w:t>
      </w:r>
      <w:r>
        <w:rPr>
          <w:rFonts w:asciiTheme="majorBidi" w:eastAsia="MS Mincho" w:hAnsiTheme="majorBidi" w:cstheme="majorBidi"/>
          <w:kern w:val="0"/>
          <w:sz w:val="24"/>
          <w:szCs w:val="24"/>
        </w:rPr>
        <w:t xml:space="preserve"> </w:t>
      </w:r>
      <w:r w:rsidRPr="0086497F">
        <w:rPr>
          <w:rFonts w:asciiTheme="majorBidi" w:eastAsia="MS Mincho" w:hAnsiTheme="majorBidi" w:cstheme="majorBidi"/>
          <w:kern w:val="0"/>
          <w:sz w:val="24"/>
          <w:szCs w:val="24"/>
        </w:rPr>
        <w:t xml:space="preserve">Representative (Beagle 2) agarose gel electrophoresis images are shown (C). P.g: </w:t>
      </w:r>
      <w:r w:rsidRPr="0086497F">
        <w:rPr>
          <w:rFonts w:asciiTheme="majorBidi" w:eastAsia="MS Mincho" w:hAnsiTheme="majorBidi" w:cstheme="majorBidi"/>
          <w:i/>
          <w:iCs/>
          <w:kern w:val="0"/>
          <w:sz w:val="24"/>
          <w:szCs w:val="24"/>
        </w:rPr>
        <w:t>P.</w:t>
      </w:r>
      <w:r>
        <w:rPr>
          <w:rFonts w:asciiTheme="majorBidi" w:eastAsia="MS Mincho" w:hAnsiTheme="majorBidi" w:cstheme="majorBidi"/>
          <w:i/>
          <w:iCs/>
          <w:kern w:val="0"/>
          <w:sz w:val="24"/>
          <w:szCs w:val="24"/>
        </w:rPr>
        <w:t xml:space="preserve"> </w:t>
      </w:r>
      <w:r w:rsidRPr="0086497F">
        <w:rPr>
          <w:rFonts w:asciiTheme="majorBidi" w:eastAsia="MS Mincho" w:hAnsiTheme="majorBidi" w:cstheme="majorBidi"/>
          <w:i/>
          <w:iCs/>
          <w:kern w:val="0"/>
          <w:sz w:val="24"/>
          <w:szCs w:val="24"/>
        </w:rPr>
        <w:t>gulae</w:t>
      </w:r>
      <w:r w:rsidRPr="00C933BF">
        <w:rPr>
          <w:rFonts w:asciiTheme="majorBidi" w:eastAsia="MS Mincho" w:hAnsiTheme="majorBidi" w:cstheme="majorBidi"/>
          <w:kern w:val="0"/>
          <w:sz w:val="24"/>
          <w:szCs w:val="24"/>
        </w:rPr>
        <w:t>;</w:t>
      </w:r>
      <w:r w:rsidRPr="0086497F">
        <w:rPr>
          <w:rFonts w:asciiTheme="majorBidi" w:eastAsia="MS Mincho" w:hAnsiTheme="majorBidi" w:cstheme="majorBidi"/>
          <w:i/>
          <w:iCs/>
          <w:kern w:val="0"/>
          <w:sz w:val="24"/>
          <w:szCs w:val="24"/>
        </w:rPr>
        <w:t xml:space="preserve"> </w:t>
      </w:r>
      <w:r w:rsidRPr="0086497F">
        <w:rPr>
          <w:rFonts w:asciiTheme="majorBidi" w:eastAsia="MS Mincho" w:hAnsiTheme="majorBidi" w:cstheme="majorBidi"/>
          <w:kern w:val="0"/>
          <w:sz w:val="24"/>
          <w:szCs w:val="24"/>
        </w:rPr>
        <w:t>P.m:</w:t>
      </w:r>
      <w:r w:rsidRPr="0086497F">
        <w:rPr>
          <w:rFonts w:asciiTheme="majorBidi" w:eastAsia="MS Mincho" w:hAnsiTheme="majorBidi" w:cstheme="majorBidi"/>
          <w:i/>
          <w:iCs/>
          <w:kern w:val="0"/>
          <w:sz w:val="24"/>
          <w:szCs w:val="24"/>
        </w:rPr>
        <w:t xml:space="preserve"> P. macacae</w:t>
      </w:r>
      <w:r w:rsidRPr="0086497F">
        <w:rPr>
          <w:rFonts w:asciiTheme="majorBidi" w:eastAsia="MS Mincho" w:hAnsiTheme="majorBidi" w:cstheme="majorBidi"/>
          <w:kern w:val="0"/>
          <w:sz w:val="24"/>
          <w:szCs w:val="24"/>
        </w:rPr>
        <w:t>.</w:t>
      </w:r>
    </w:p>
    <w:p w14:paraId="7E046C4E" w14:textId="77777777" w:rsidR="00715032" w:rsidRPr="0086497F" w:rsidRDefault="00715032" w:rsidP="00715032">
      <w:pPr>
        <w:widowControl/>
        <w:jc w:val="left"/>
        <w:rPr>
          <w:rFonts w:asciiTheme="majorBidi" w:eastAsia="MS Mincho" w:hAnsiTheme="majorBidi" w:cstheme="majorBidi"/>
          <w:kern w:val="0"/>
          <w:sz w:val="24"/>
          <w:szCs w:val="24"/>
        </w:rPr>
      </w:pPr>
      <w:r w:rsidRPr="0086497F">
        <w:rPr>
          <w:rFonts w:asciiTheme="majorBidi" w:eastAsia="MS Mincho" w:hAnsiTheme="majorBidi" w:cstheme="majorBidi"/>
          <w:kern w:val="0"/>
          <w:sz w:val="24"/>
          <w:szCs w:val="24"/>
        </w:rPr>
        <w:br w:type="page"/>
      </w:r>
    </w:p>
    <w:p w14:paraId="0ABBF10A" w14:textId="77777777" w:rsidR="00715032" w:rsidRPr="0086497F" w:rsidRDefault="00715032" w:rsidP="00715032">
      <w:pPr>
        <w:tabs>
          <w:tab w:val="left" w:pos="2835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86497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. Primers used in this study.</w:t>
      </w:r>
    </w:p>
    <w:tbl>
      <w:tblPr>
        <w:tblpPr w:leftFromText="142" w:rightFromText="142" w:vertAnchor="text" w:horzAnchor="margin" w:tblpXSpec="center" w:tblpY="401"/>
        <w:tblW w:w="1049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80"/>
        <w:gridCol w:w="4280"/>
        <w:gridCol w:w="2000"/>
        <w:gridCol w:w="1520"/>
        <w:gridCol w:w="218"/>
      </w:tblGrid>
      <w:tr w:rsidR="00715032" w:rsidRPr="0086497F" w14:paraId="1D6FCE85" w14:textId="77777777" w:rsidTr="00064757">
        <w:trPr>
          <w:gridAfter w:val="1"/>
          <w:wAfter w:w="218" w:type="dxa"/>
          <w:trHeight w:val="437"/>
        </w:trPr>
        <w:tc>
          <w:tcPr>
            <w:tcW w:w="2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AB41E" w14:textId="77777777" w:rsidR="00715032" w:rsidRPr="0086497F" w:rsidRDefault="00715032" w:rsidP="0006475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6497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Target species</w:t>
            </w:r>
          </w:p>
        </w:tc>
        <w:tc>
          <w:tcPr>
            <w:tcW w:w="4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CD88A" w14:textId="77777777" w:rsidR="00715032" w:rsidRPr="0086497F" w:rsidRDefault="00715032" w:rsidP="0006475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6497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rimer sequence</w:t>
            </w:r>
          </w:p>
        </w:tc>
        <w:tc>
          <w:tcPr>
            <w:tcW w:w="2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BE059" w14:textId="77777777" w:rsidR="00715032" w:rsidRPr="0086497F" w:rsidRDefault="00715032" w:rsidP="0006475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6497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ize (base pairs)</w:t>
            </w:r>
          </w:p>
        </w:tc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BBB4" w14:textId="77777777" w:rsidR="00715032" w:rsidRPr="0086497F" w:rsidRDefault="00715032" w:rsidP="0006475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6497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</w:tr>
      <w:tr w:rsidR="00715032" w:rsidRPr="0086497F" w14:paraId="1F7F0957" w14:textId="77777777" w:rsidTr="00064757">
        <w:trPr>
          <w:trHeight w:val="360"/>
        </w:trPr>
        <w:tc>
          <w:tcPr>
            <w:tcW w:w="2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28DE5" w14:textId="77777777" w:rsidR="00715032" w:rsidRPr="0086497F" w:rsidRDefault="00715032" w:rsidP="000647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A7245" w14:textId="77777777" w:rsidR="00715032" w:rsidRPr="0086497F" w:rsidRDefault="00715032" w:rsidP="000647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E8002" w14:textId="77777777" w:rsidR="00715032" w:rsidRPr="0086497F" w:rsidRDefault="00715032" w:rsidP="000647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19661" w14:textId="77777777" w:rsidR="00715032" w:rsidRPr="0086497F" w:rsidRDefault="00715032" w:rsidP="000647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2F649" w14:textId="77777777" w:rsidR="00715032" w:rsidRPr="0086497F" w:rsidRDefault="00715032" w:rsidP="00064757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22"/>
              </w:rPr>
            </w:pPr>
          </w:p>
        </w:tc>
      </w:tr>
      <w:tr w:rsidR="00715032" w:rsidRPr="0086497F" w14:paraId="4C45F949" w14:textId="77777777" w:rsidTr="00064757">
        <w:trPr>
          <w:trHeight w:val="360"/>
        </w:trPr>
        <w:tc>
          <w:tcPr>
            <w:tcW w:w="2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79618A2" w14:textId="77777777" w:rsidR="00715032" w:rsidRPr="0086497F" w:rsidRDefault="00715032" w:rsidP="0006475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6497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Universal primer (positive control)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3BEA61" w14:textId="77777777" w:rsidR="00715032" w:rsidRPr="0086497F" w:rsidRDefault="00715032" w:rsidP="0006475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6497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'-AGAGTTTGATCMTGGCTCAG-3'</w:t>
            </w:r>
          </w:p>
        </w:tc>
        <w:tc>
          <w:tcPr>
            <w:tcW w:w="2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9B3175" w14:textId="77777777" w:rsidR="00715032" w:rsidRPr="0086497F" w:rsidRDefault="00715032" w:rsidP="0006475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6497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92</w:t>
            </w:r>
          </w:p>
        </w:tc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C4FB0C" w14:textId="77777777" w:rsidR="00715032" w:rsidRPr="0086497F" w:rsidRDefault="00715032" w:rsidP="0006475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6497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218" w:type="dxa"/>
            <w:vAlign w:val="center"/>
            <w:hideMark/>
          </w:tcPr>
          <w:p w14:paraId="1CDFAEEA" w14:textId="77777777" w:rsidR="00715032" w:rsidRPr="0086497F" w:rsidRDefault="00715032" w:rsidP="000647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15032" w:rsidRPr="0086497F" w14:paraId="3B4D3BE2" w14:textId="77777777" w:rsidTr="00064757">
        <w:trPr>
          <w:trHeight w:val="360"/>
        </w:trPr>
        <w:tc>
          <w:tcPr>
            <w:tcW w:w="2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93ACA" w14:textId="77777777" w:rsidR="00715032" w:rsidRPr="0086497F" w:rsidRDefault="00715032" w:rsidP="000647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D125FB" w14:textId="77777777" w:rsidR="00715032" w:rsidRPr="0086497F" w:rsidRDefault="00715032" w:rsidP="0006475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6497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'-GWATTACCGCGGCKGCTG-3'</w:t>
            </w:r>
          </w:p>
        </w:tc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AFCC8" w14:textId="77777777" w:rsidR="00715032" w:rsidRPr="0086497F" w:rsidRDefault="00715032" w:rsidP="000647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03C07" w14:textId="77777777" w:rsidR="00715032" w:rsidRPr="0086497F" w:rsidRDefault="00715032" w:rsidP="000647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" w:type="dxa"/>
            <w:vAlign w:val="center"/>
            <w:hideMark/>
          </w:tcPr>
          <w:p w14:paraId="13FBBB4D" w14:textId="77777777" w:rsidR="00715032" w:rsidRPr="0086497F" w:rsidRDefault="00715032" w:rsidP="000647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15032" w:rsidRPr="0086497F" w14:paraId="70EE4F3D" w14:textId="77777777" w:rsidTr="00064757">
        <w:trPr>
          <w:trHeight w:val="36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FF2ECF" w14:textId="77777777" w:rsidR="00715032" w:rsidRPr="0086497F" w:rsidRDefault="00715032" w:rsidP="0006475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B38FA6" w14:textId="77777777" w:rsidR="00715032" w:rsidRPr="0086497F" w:rsidRDefault="00715032" w:rsidP="000647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9A7B9D" w14:textId="77777777" w:rsidR="00715032" w:rsidRPr="0086497F" w:rsidRDefault="00715032" w:rsidP="000647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852B98" w14:textId="77777777" w:rsidR="00715032" w:rsidRPr="0086497F" w:rsidRDefault="00715032" w:rsidP="000647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vAlign w:val="center"/>
            <w:hideMark/>
          </w:tcPr>
          <w:p w14:paraId="1BE66646" w14:textId="77777777" w:rsidR="00715032" w:rsidRPr="0086497F" w:rsidRDefault="00715032" w:rsidP="000647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15032" w:rsidRPr="0086497F" w14:paraId="0C7C97D9" w14:textId="77777777" w:rsidTr="00064757">
        <w:trPr>
          <w:trHeight w:val="360"/>
        </w:trPr>
        <w:tc>
          <w:tcPr>
            <w:tcW w:w="2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2BFC4" w14:textId="77777777" w:rsidR="00715032" w:rsidRPr="0086497F" w:rsidRDefault="00715032" w:rsidP="00064757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6497F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Porphyromonas       gulae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6532" w14:textId="77777777" w:rsidR="00715032" w:rsidRPr="0086497F" w:rsidRDefault="00715032" w:rsidP="0006475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6497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'-AGACGGACTAATACCGCATACAC-3'</w:t>
            </w:r>
          </w:p>
        </w:tc>
        <w:tc>
          <w:tcPr>
            <w:tcW w:w="2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E0256" w14:textId="77777777" w:rsidR="00715032" w:rsidRPr="0086497F" w:rsidRDefault="00715032" w:rsidP="0006475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6497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79</w:t>
            </w:r>
          </w:p>
        </w:tc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7402" w14:textId="77777777" w:rsidR="00715032" w:rsidRPr="0086497F" w:rsidRDefault="00715032" w:rsidP="0006475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6497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  <w:tc>
          <w:tcPr>
            <w:tcW w:w="218" w:type="dxa"/>
            <w:vAlign w:val="center"/>
            <w:hideMark/>
          </w:tcPr>
          <w:p w14:paraId="329B579B" w14:textId="77777777" w:rsidR="00715032" w:rsidRPr="0086497F" w:rsidRDefault="00715032" w:rsidP="000647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15032" w:rsidRPr="0086497F" w14:paraId="72D792FE" w14:textId="77777777" w:rsidTr="00064757">
        <w:trPr>
          <w:trHeight w:val="360"/>
        </w:trPr>
        <w:tc>
          <w:tcPr>
            <w:tcW w:w="2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A1EB3" w14:textId="77777777" w:rsidR="00715032" w:rsidRPr="0086497F" w:rsidRDefault="00715032" w:rsidP="00064757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7BB7" w14:textId="77777777" w:rsidR="00715032" w:rsidRPr="0086497F" w:rsidRDefault="00715032" w:rsidP="0006475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6497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'-GTTTCAACGGCACGCTGAACG-3'</w:t>
            </w:r>
          </w:p>
        </w:tc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EE849" w14:textId="77777777" w:rsidR="00715032" w:rsidRPr="0086497F" w:rsidRDefault="00715032" w:rsidP="000647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1F2F6" w14:textId="77777777" w:rsidR="00715032" w:rsidRPr="0086497F" w:rsidRDefault="00715032" w:rsidP="000647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" w:type="dxa"/>
            <w:vAlign w:val="center"/>
            <w:hideMark/>
          </w:tcPr>
          <w:p w14:paraId="3B02BB48" w14:textId="77777777" w:rsidR="00715032" w:rsidRPr="0086497F" w:rsidRDefault="00715032" w:rsidP="000647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15032" w:rsidRPr="0086497F" w14:paraId="2A0C41E3" w14:textId="77777777" w:rsidTr="00064757">
        <w:trPr>
          <w:trHeight w:val="36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124F" w14:textId="77777777" w:rsidR="00715032" w:rsidRPr="0086497F" w:rsidRDefault="00715032" w:rsidP="0006475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E3A3D" w14:textId="77777777" w:rsidR="00715032" w:rsidRPr="0086497F" w:rsidRDefault="00715032" w:rsidP="000647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1253" w14:textId="77777777" w:rsidR="00715032" w:rsidRPr="0086497F" w:rsidRDefault="00715032" w:rsidP="000647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BDAA" w14:textId="77777777" w:rsidR="00715032" w:rsidRPr="0086497F" w:rsidRDefault="00715032" w:rsidP="000647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vAlign w:val="center"/>
            <w:hideMark/>
          </w:tcPr>
          <w:p w14:paraId="2DCCEF7C" w14:textId="77777777" w:rsidR="00715032" w:rsidRPr="0086497F" w:rsidRDefault="00715032" w:rsidP="000647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15032" w:rsidRPr="0086497F" w14:paraId="5B7CE76A" w14:textId="77777777" w:rsidTr="00064757">
        <w:trPr>
          <w:trHeight w:val="360"/>
        </w:trPr>
        <w:tc>
          <w:tcPr>
            <w:tcW w:w="2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3487323" w14:textId="77777777" w:rsidR="00715032" w:rsidRPr="0086497F" w:rsidRDefault="00715032" w:rsidP="00064757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6497F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Porphyromonas              macacae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75DF1A" w14:textId="77777777" w:rsidR="00715032" w:rsidRPr="0086497F" w:rsidRDefault="00715032" w:rsidP="0006475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6497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'-AGTCGGACTAATACCTTATGGTC-3'</w:t>
            </w:r>
          </w:p>
        </w:tc>
        <w:tc>
          <w:tcPr>
            <w:tcW w:w="2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FCDD09" w14:textId="77777777" w:rsidR="00715032" w:rsidRPr="0086497F" w:rsidRDefault="00715032" w:rsidP="0006475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6497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79</w:t>
            </w:r>
          </w:p>
        </w:tc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B86E05" w14:textId="77777777" w:rsidR="00715032" w:rsidRPr="0086497F" w:rsidRDefault="00715032" w:rsidP="0006475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6497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  <w:tc>
          <w:tcPr>
            <w:tcW w:w="218" w:type="dxa"/>
            <w:vAlign w:val="center"/>
            <w:hideMark/>
          </w:tcPr>
          <w:p w14:paraId="3661A828" w14:textId="77777777" w:rsidR="00715032" w:rsidRPr="0086497F" w:rsidRDefault="00715032" w:rsidP="000647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15032" w:rsidRPr="0086497F" w14:paraId="084BB00C" w14:textId="77777777" w:rsidTr="00064757">
        <w:trPr>
          <w:trHeight w:val="360"/>
        </w:trPr>
        <w:tc>
          <w:tcPr>
            <w:tcW w:w="2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6A206" w14:textId="77777777" w:rsidR="00715032" w:rsidRPr="0086497F" w:rsidRDefault="00715032" w:rsidP="00064757">
            <w:pPr>
              <w:widowControl/>
              <w:jc w:val="left"/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42BC30" w14:textId="77777777" w:rsidR="00715032" w:rsidRPr="0086497F" w:rsidRDefault="00715032" w:rsidP="0006475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6497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'-GTTTCGAAGGCAAGACTGTGG-3'</w:t>
            </w:r>
          </w:p>
        </w:tc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A4884" w14:textId="77777777" w:rsidR="00715032" w:rsidRPr="0086497F" w:rsidRDefault="00715032" w:rsidP="00064757">
            <w:pPr>
              <w:widowControl/>
              <w:jc w:val="left"/>
              <w:rPr>
                <w:rFonts w:ascii="Yu Gothic" w:eastAsia="Yu Gothic" w:hAnsi="Yu Gothic" w:cs="MS PGothic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CC9F2" w14:textId="77777777" w:rsidR="00715032" w:rsidRPr="0086497F" w:rsidRDefault="00715032" w:rsidP="00064757">
            <w:pPr>
              <w:widowControl/>
              <w:jc w:val="left"/>
              <w:rPr>
                <w:rFonts w:ascii="Yu Gothic" w:eastAsia="Yu Gothic" w:hAnsi="Yu Gothic" w:cs="MS PGothic"/>
                <w:color w:val="000000"/>
                <w:kern w:val="0"/>
                <w:sz w:val="22"/>
              </w:rPr>
            </w:pPr>
          </w:p>
        </w:tc>
        <w:tc>
          <w:tcPr>
            <w:tcW w:w="218" w:type="dxa"/>
            <w:vAlign w:val="center"/>
            <w:hideMark/>
          </w:tcPr>
          <w:p w14:paraId="79DC0228" w14:textId="77777777" w:rsidR="00715032" w:rsidRPr="0086497F" w:rsidRDefault="00715032" w:rsidP="000647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5AAD650B" w14:textId="77777777" w:rsidR="00715032" w:rsidRPr="0086497F" w:rsidRDefault="00715032" w:rsidP="00715032">
      <w:pPr>
        <w:spacing w:line="480" w:lineRule="auto"/>
        <w:rPr>
          <w:rFonts w:asciiTheme="majorBidi" w:eastAsia="MS Mincho" w:hAnsiTheme="majorBidi" w:cstheme="majorBidi"/>
          <w:kern w:val="0"/>
          <w:sz w:val="24"/>
          <w:szCs w:val="24"/>
        </w:rPr>
      </w:pPr>
      <w:r w:rsidRPr="0086497F">
        <w:rPr>
          <w:rFonts w:asciiTheme="majorBidi" w:eastAsia="MS Mincho" w:hAnsiTheme="majorBidi" w:cstheme="majorBidi"/>
          <w:kern w:val="0"/>
          <w:sz w:val="24"/>
          <w:szCs w:val="24"/>
        </w:rPr>
        <w:t>M=adenine or cytosine, W=adenine or thymine, K=guanine or thymine</w:t>
      </w:r>
    </w:p>
    <w:p w14:paraId="66559947" w14:textId="77777777" w:rsidR="00261069" w:rsidRDefault="00261069"/>
    <w:sectPr w:rsidR="00261069" w:rsidSect="00715032">
      <w:pgSz w:w="11906" w:h="16838"/>
      <w:pgMar w:top="1985" w:right="1701" w:bottom="1701" w:left="1701" w:header="851" w:footer="992" w:gutter="0"/>
      <w:cols w:space="425"/>
      <w:docGrid w:type="lines" w:linePitch="31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EAA2C1" w14:textId="77777777" w:rsidR="00715032" w:rsidRDefault="00715032" w:rsidP="00715032">
      <w:r>
        <w:separator/>
      </w:r>
    </w:p>
  </w:endnote>
  <w:endnote w:type="continuationSeparator" w:id="0">
    <w:p w14:paraId="7177884E" w14:textId="77777777" w:rsidR="00715032" w:rsidRDefault="00715032" w:rsidP="007150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5EBC92" w14:textId="77777777" w:rsidR="00715032" w:rsidRDefault="00715032" w:rsidP="00715032">
      <w:r>
        <w:separator/>
      </w:r>
    </w:p>
  </w:footnote>
  <w:footnote w:type="continuationSeparator" w:id="0">
    <w:p w14:paraId="206F80B0" w14:textId="77777777" w:rsidR="00715032" w:rsidRDefault="00715032" w:rsidP="007150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05"/>
  <w:drawingGridVerticalSpacing w:val="313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032"/>
    <w:rsid w:val="00261069"/>
    <w:rsid w:val="00715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9E9D69"/>
  <w15:chartTrackingRefBased/>
  <w15:docId w15:val="{AD7834E2-CAD4-4E7E-8CF6-B047F883E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503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150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1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ee, Rachel Vinitha (ELS-CHN)</dc:creator>
  <cp:keywords/>
  <dc:description/>
  <cp:lastModifiedBy>Paree, Rachel Vinitha (ELS-CHN)</cp:lastModifiedBy>
  <cp:revision>1</cp:revision>
  <dcterms:created xsi:type="dcterms:W3CDTF">2022-08-05T09:54:00Z</dcterms:created>
  <dcterms:modified xsi:type="dcterms:W3CDTF">2022-08-05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2-08-05T09:54:27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c29bf875-3af6-46d6-96d1-84b1411b921d</vt:lpwstr>
  </property>
  <property fmtid="{D5CDD505-2E9C-101B-9397-08002B2CF9AE}" pid="8" name="MSIP_Label_549ac42a-3eb4-4074-b885-aea26bd6241e_ContentBits">
    <vt:lpwstr>0</vt:lpwstr>
  </property>
</Properties>
</file>